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19042" w14:textId="455AA673" w:rsidR="00610BAA" w:rsidRPr="00A14AC7" w:rsidRDefault="00610BAA" w:rsidP="004E1135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8146D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 </w:t>
      </w:r>
      <w:r w:rsidR="007D187F" w:rsidRPr="00A14AC7">
        <w:rPr>
          <w:rFonts w:cs="Times New Roman"/>
          <w:szCs w:val="24"/>
        </w:rPr>
        <w:t>Statistical analysis for the</w:t>
      </w:r>
      <w:r w:rsidR="00A6505C" w:rsidRPr="00A14AC7">
        <w:rPr>
          <w:rFonts w:cs="Times New Roman"/>
          <w:szCs w:val="20"/>
        </w:rPr>
        <w:t xml:space="preserve"> N concentration (</w:t>
      </w:r>
      <w:proofErr w:type="spellStart"/>
      <w:r w:rsidR="00A6505C" w:rsidRPr="00A14AC7">
        <w:rPr>
          <w:rFonts w:cs="Times New Roman"/>
          <w:i/>
          <w:szCs w:val="20"/>
        </w:rPr>
        <w:t>N</w:t>
      </w:r>
      <w:r w:rsidR="00A6505C" w:rsidRPr="00A14AC7">
        <w:rPr>
          <w:rFonts w:cs="Times New Roman"/>
          <w:szCs w:val="20"/>
          <w:vertAlign w:val="subscript"/>
        </w:rPr>
        <w:t>mass</w:t>
      </w:r>
      <w:proofErr w:type="spellEnd"/>
      <w:r w:rsidR="00A6505C" w:rsidRPr="00A14AC7">
        <w:rPr>
          <w:rFonts w:cs="Times New Roman"/>
          <w:szCs w:val="20"/>
        </w:rPr>
        <w:t>, g/kg)</w:t>
      </w:r>
      <w:r w:rsidR="007D187F" w:rsidRPr="00A14AC7">
        <w:rPr>
          <w:rFonts w:cs="Times New Roman"/>
          <w:szCs w:val="24"/>
        </w:rPr>
        <w:t xml:space="preserve"> of nine wheat organs.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610BAA" w:rsidRPr="00610BAA" w14:paraId="03E331F2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A526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Org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A5F80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69E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53F4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B3F3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CV (%)</w:t>
            </w:r>
          </w:p>
        </w:tc>
      </w:tr>
      <w:tr w:rsidR="00610BAA" w:rsidRPr="00610BAA" w14:paraId="1D6A6A27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BB06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T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B22B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DF0E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0835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74B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3.9</w:t>
            </w:r>
          </w:p>
        </w:tc>
      </w:tr>
      <w:tr w:rsidR="00610BAA" w:rsidRPr="00610BAA" w14:paraId="3B6D83F6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C99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T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066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9F5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0510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EE1D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9.8</w:t>
            </w:r>
          </w:p>
        </w:tc>
      </w:tr>
      <w:tr w:rsidR="00610BAA" w:rsidRPr="00610BAA" w14:paraId="5EBF859A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B66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T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A7C7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2A2D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29F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22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41.9</w:t>
            </w:r>
          </w:p>
        </w:tc>
      </w:tr>
      <w:tr w:rsidR="00610BAA" w:rsidRPr="00610BAA" w14:paraId="75A0736F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A0E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R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C79E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CE0A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4714" w14:textId="1EAC3CB6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7DE4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9.2</w:t>
            </w:r>
          </w:p>
        </w:tc>
      </w:tr>
      <w:tr w:rsidR="00610BAA" w:rsidRPr="00610BAA" w14:paraId="27DB24FD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60D6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TI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C0CA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76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D5C2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400D" w14:textId="3580BD8F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3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.0</w:t>
            </w:r>
          </w:p>
        </w:tc>
      </w:tr>
      <w:tr w:rsidR="00610BAA" w:rsidRPr="00610BAA" w14:paraId="6A35C871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D7D4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TI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924A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1C85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2B5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498E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0.6</w:t>
            </w:r>
          </w:p>
        </w:tc>
      </w:tr>
      <w:tr w:rsidR="00610BAA" w:rsidRPr="00610BAA" w14:paraId="041CE200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7AA2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TI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5BB0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9AD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A69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2CF" w14:textId="3B09A4CA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.0</w:t>
            </w:r>
          </w:p>
        </w:tc>
      </w:tr>
      <w:tr w:rsidR="00610BAA" w:rsidRPr="00610BAA" w14:paraId="451E2F7C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C276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R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0600" w14:textId="50A1D4BA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5.3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5B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153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39C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15.4</w:t>
            </w:r>
          </w:p>
        </w:tc>
      </w:tr>
      <w:tr w:rsidR="00610BAA" w:rsidRPr="00610BAA" w14:paraId="6E824DF0" w14:textId="77777777" w:rsidTr="00A14AC7">
        <w:trPr>
          <w:trHeight w:val="454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82D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Cha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1175" w14:textId="29AE89F9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7FAF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2FAC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9DD1" w14:textId="77777777" w:rsidR="00610BAA" w:rsidRPr="00610BAA" w:rsidRDefault="00610BAA" w:rsidP="00A14AC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10BAA">
              <w:rPr>
                <w:rFonts w:eastAsia="等线" w:cs="Times New Roman"/>
                <w:color w:val="000000"/>
                <w:sz w:val="22"/>
                <w:lang w:eastAsia="zh-CN"/>
              </w:rPr>
              <w:t>36.1</w:t>
            </w:r>
          </w:p>
        </w:tc>
      </w:tr>
    </w:tbl>
    <w:p w14:paraId="5DC22B3C" w14:textId="785EC711" w:rsidR="00610BAA" w:rsidRPr="00AA12D0" w:rsidRDefault="007D187F" w:rsidP="00110AF1">
      <w:pPr>
        <w:widowControl w:val="0"/>
        <w:spacing w:before="0" w:after="0" w:line="480" w:lineRule="auto"/>
        <w:rPr>
          <w:rFonts w:eastAsia="宋体" w:cs="Times New Roman"/>
          <w:kern w:val="2"/>
          <w:szCs w:val="18"/>
          <w:lang w:eastAsia="zh-CN"/>
        </w:rPr>
      </w:pPr>
      <w:r w:rsidRPr="00AA12D0">
        <w:rPr>
          <w:rFonts w:eastAsia="宋体" w:cs="Times New Roman"/>
          <w:kern w:val="2"/>
          <w:szCs w:val="18"/>
          <w:lang w:eastAsia="zh-CN"/>
        </w:rPr>
        <w:t>CV, coefficient of variation</w:t>
      </w:r>
    </w:p>
    <w:sectPr w:rsidR="00610BAA" w:rsidRPr="00AA12D0" w:rsidSect="007D187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A0789" w14:textId="77777777" w:rsidR="00482D65" w:rsidRDefault="00482D65" w:rsidP="00117666">
      <w:pPr>
        <w:spacing w:after="0"/>
      </w:pPr>
      <w:r>
        <w:separator/>
      </w:r>
    </w:p>
  </w:endnote>
  <w:endnote w:type="continuationSeparator" w:id="0">
    <w:p w14:paraId="4548658D" w14:textId="77777777" w:rsidR="00482D65" w:rsidRDefault="00482D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BB41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BB41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D6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AA76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AA76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D6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63A94" w14:textId="77777777" w:rsidR="00482D65" w:rsidRDefault="00482D65" w:rsidP="00117666">
      <w:pPr>
        <w:spacing w:after="0"/>
      </w:pPr>
      <w:r>
        <w:separator/>
      </w:r>
    </w:p>
  </w:footnote>
  <w:footnote w:type="continuationSeparator" w:id="0">
    <w:p w14:paraId="2C0CFFE0" w14:textId="77777777" w:rsidR="00482D65" w:rsidRDefault="00482D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5CBE68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7FC"/>
    <w:rsid w:val="0001436A"/>
    <w:rsid w:val="00034304"/>
    <w:rsid w:val="00035434"/>
    <w:rsid w:val="00052A14"/>
    <w:rsid w:val="00077D53"/>
    <w:rsid w:val="00080A89"/>
    <w:rsid w:val="000F1DF3"/>
    <w:rsid w:val="00105FD9"/>
    <w:rsid w:val="00110AF1"/>
    <w:rsid w:val="0011659A"/>
    <w:rsid w:val="00117666"/>
    <w:rsid w:val="00141785"/>
    <w:rsid w:val="0014628F"/>
    <w:rsid w:val="001549D3"/>
    <w:rsid w:val="00160065"/>
    <w:rsid w:val="001611F1"/>
    <w:rsid w:val="00171D85"/>
    <w:rsid w:val="00177D84"/>
    <w:rsid w:val="00181433"/>
    <w:rsid w:val="001A6FDA"/>
    <w:rsid w:val="001B7009"/>
    <w:rsid w:val="001C4478"/>
    <w:rsid w:val="00244105"/>
    <w:rsid w:val="00267D18"/>
    <w:rsid w:val="00274347"/>
    <w:rsid w:val="002868E2"/>
    <w:rsid w:val="002869C3"/>
    <w:rsid w:val="00291D66"/>
    <w:rsid w:val="002936E4"/>
    <w:rsid w:val="002B4A57"/>
    <w:rsid w:val="002C74CA"/>
    <w:rsid w:val="002F50D1"/>
    <w:rsid w:val="003123F4"/>
    <w:rsid w:val="00315011"/>
    <w:rsid w:val="0032749E"/>
    <w:rsid w:val="00340AA9"/>
    <w:rsid w:val="00342360"/>
    <w:rsid w:val="003544FB"/>
    <w:rsid w:val="003D2F2D"/>
    <w:rsid w:val="00401590"/>
    <w:rsid w:val="00447801"/>
    <w:rsid w:val="00452E9C"/>
    <w:rsid w:val="004735C8"/>
    <w:rsid w:val="00482D65"/>
    <w:rsid w:val="00494086"/>
    <w:rsid w:val="004947A6"/>
    <w:rsid w:val="004961FF"/>
    <w:rsid w:val="004A398E"/>
    <w:rsid w:val="004B6C75"/>
    <w:rsid w:val="004E1135"/>
    <w:rsid w:val="0050590D"/>
    <w:rsid w:val="00511185"/>
    <w:rsid w:val="005135C8"/>
    <w:rsid w:val="00517A89"/>
    <w:rsid w:val="005250F2"/>
    <w:rsid w:val="00541F8C"/>
    <w:rsid w:val="00593EEA"/>
    <w:rsid w:val="005A5EEE"/>
    <w:rsid w:val="005B744A"/>
    <w:rsid w:val="005F0707"/>
    <w:rsid w:val="005F589B"/>
    <w:rsid w:val="00610BAA"/>
    <w:rsid w:val="006375C7"/>
    <w:rsid w:val="00654E8F"/>
    <w:rsid w:val="00660C42"/>
    <w:rsid w:val="00660D05"/>
    <w:rsid w:val="006820B1"/>
    <w:rsid w:val="00690794"/>
    <w:rsid w:val="006B7D14"/>
    <w:rsid w:val="006E3F67"/>
    <w:rsid w:val="00701727"/>
    <w:rsid w:val="0070566C"/>
    <w:rsid w:val="00714C50"/>
    <w:rsid w:val="00715212"/>
    <w:rsid w:val="00725A7D"/>
    <w:rsid w:val="007501BE"/>
    <w:rsid w:val="00750D3D"/>
    <w:rsid w:val="00760F6F"/>
    <w:rsid w:val="00790BB3"/>
    <w:rsid w:val="007C16C6"/>
    <w:rsid w:val="007C206C"/>
    <w:rsid w:val="007D187F"/>
    <w:rsid w:val="007D3F1E"/>
    <w:rsid w:val="007D4813"/>
    <w:rsid w:val="00816C86"/>
    <w:rsid w:val="00817DD6"/>
    <w:rsid w:val="00824E78"/>
    <w:rsid w:val="0083759F"/>
    <w:rsid w:val="00863F5A"/>
    <w:rsid w:val="00885156"/>
    <w:rsid w:val="009151AA"/>
    <w:rsid w:val="0093429D"/>
    <w:rsid w:val="0094276F"/>
    <w:rsid w:val="00943573"/>
    <w:rsid w:val="00964134"/>
    <w:rsid w:val="00970F7D"/>
    <w:rsid w:val="0097531A"/>
    <w:rsid w:val="0098146D"/>
    <w:rsid w:val="00994A3D"/>
    <w:rsid w:val="009A4D6B"/>
    <w:rsid w:val="009B3B16"/>
    <w:rsid w:val="009C2B12"/>
    <w:rsid w:val="009D0C27"/>
    <w:rsid w:val="009F21D8"/>
    <w:rsid w:val="00A14AC7"/>
    <w:rsid w:val="00A174D9"/>
    <w:rsid w:val="00A17FFA"/>
    <w:rsid w:val="00A334A7"/>
    <w:rsid w:val="00A6505C"/>
    <w:rsid w:val="00A73D75"/>
    <w:rsid w:val="00AA12D0"/>
    <w:rsid w:val="00AA4D24"/>
    <w:rsid w:val="00AB6715"/>
    <w:rsid w:val="00AF4810"/>
    <w:rsid w:val="00B1671E"/>
    <w:rsid w:val="00B25EB8"/>
    <w:rsid w:val="00B37F4D"/>
    <w:rsid w:val="00B97805"/>
    <w:rsid w:val="00BB271D"/>
    <w:rsid w:val="00BC3713"/>
    <w:rsid w:val="00BD5380"/>
    <w:rsid w:val="00BF1CBC"/>
    <w:rsid w:val="00C03B75"/>
    <w:rsid w:val="00C06C4D"/>
    <w:rsid w:val="00C115B5"/>
    <w:rsid w:val="00C52A7B"/>
    <w:rsid w:val="00C56BAF"/>
    <w:rsid w:val="00C679AA"/>
    <w:rsid w:val="00C73622"/>
    <w:rsid w:val="00C75972"/>
    <w:rsid w:val="00CA5482"/>
    <w:rsid w:val="00CB476E"/>
    <w:rsid w:val="00CD066B"/>
    <w:rsid w:val="00CE4FEE"/>
    <w:rsid w:val="00CE500C"/>
    <w:rsid w:val="00D060CF"/>
    <w:rsid w:val="00D17E1F"/>
    <w:rsid w:val="00D45405"/>
    <w:rsid w:val="00D5296F"/>
    <w:rsid w:val="00D62D16"/>
    <w:rsid w:val="00DB59C3"/>
    <w:rsid w:val="00DC259A"/>
    <w:rsid w:val="00DD0B7C"/>
    <w:rsid w:val="00DD3FB8"/>
    <w:rsid w:val="00DE23E8"/>
    <w:rsid w:val="00DE5F14"/>
    <w:rsid w:val="00E52377"/>
    <w:rsid w:val="00E537AD"/>
    <w:rsid w:val="00E64E17"/>
    <w:rsid w:val="00E866C9"/>
    <w:rsid w:val="00E945F0"/>
    <w:rsid w:val="00EA3D3C"/>
    <w:rsid w:val="00EC090A"/>
    <w:rsid w:val="00EC2591"/>
    <w:rsid w:val="00ED20B5"/>
    <w:rsid w:val="00F363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181433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BE81FD-7977-4C32-863C-A9D975504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Li</dc:creator>
  <cp:lastModifiedBy>Wei</cp:lastModifiedBy>
  <cp:revision>3</cp:revision>
  <cp:lastPrinted>2021-03-22T08:10:00Z</cp:lastPrinted>
  <dcterms:created xsi:type="dcterms:W3CDTF">2021-03-22T08:35:00Z</dcterms:created>
  <dcterms:modified xsi:type="dcterms:W3CDTF">2021-03-22T08:46:00Z</dcterms:modified>
</cp:coreProperties>
</file>